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102FA699" w14:textId="2B3C7EC7" w:rsidR="00DB0869" w:rsidRDefault="004E508A" w:rsidP="0012726D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1C4F70">
        <w:t xml:space="preserve">The list of differentially expressed genes in primary polyps and planula larvae inoculated with </w:t>
      </w:r>
      <w:proofErr w:type="spellStart"/>
      <w:r w:rsidR="001C4F70">
        <w:t>Symbiodinium</w:t>
      </w:r>
      <w:proofErr w:type="spellEnd"/>
      <w:r w:rsidR="001C4F70">
        <w:t xml:space="preserve"> </w:t>
      </w:r>
      <w:proofErr w:type="spellStart"/>
      <w:r w:rsidR="001C4F70">
        <w:t>microadriaticum</w:t>
      </w:r>
      <w:proofErr w:type="spellEnd"/>
    </w:p>
    <w:p w14:paraId="250DF60F" w14:textId="77777777" w:rsidR="00730118" w:rsidRPr="00505E0C" w:rsidRDefault="00730118" w:rsidP="0012726D">
      <w:pPr>
        <w:pStyle w:val="NormalWeb"/>
      </w:pP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462CD3" w14:textId="77777777" w:rsidR="00EE687A" w:rsidRDefault="00EE687A" w:rsidP="00FC1BB8">
      <w:pPr>
        <w:spacing w:after="0" w:line="240" w:lineRule="auto"/>
      </w:pPr>
      <w:r>
        <w:separator/>
      </w:r>
    </w:p>
  </w:endnote>
  <w:endnote w:type="continuationSeparator" w:id="0">
    <w:p w14:paraId="3CB3C92B" w14:textId="77777777" w:rsidR="00EE687A" w:rsidRDefault="00EE687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706C0" w14:textId="77777777" w:rsidR="00EE687A" w:rsidRDefault="00EE687A" w:rsidP="00FC1BB8">
      <w:pPr>
        <w:spacing w:after="0" w:line="240" w:lineRule="auto"/>
      </w:pPr>
      <w:r>
        <w:separator/>
      </w:r>
    </w:p>
  </w:footnote>
  <w:footnote w:type="continuationSeparator" w:id="0">
    <w:p w14:paraId="7F64C361" w14:textId="77777777" w:rsidR="00EE687A" w:rsidRDefault="00EE687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4F70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EE687A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9-06T17:04:00Z</dcterms:created>
  <dcterms:modified xsi:type="dcterms:W3CDTF">2023-09-06T17:04:00Z</dcterms:modified>
</cp:coreProperties>
</file>